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9750A1" w14:textId="3CA2F261" w:rsidR="009A17E5" w:rsidRPr="008B330A" w:rsidRDefault="003960AF" w:rsidP="008B330A">
      <w:pPr>
        <w:spacing w:after="49"/>
        <w:ind w:right="6"/>
        <w:jc w:val="center"/>
        <w:rPr>
          <w:rFonts w:asciiTheme="majorHAnsi" w:hAnsiTheme="majorHAnsi"/>
        </w:rPr>
      </w:pPr>
      <w:r w:rsidRPr="008B330A">
        <w:rPr>
          <w:rFonts w:asciiTheme="majorHAnsi" w:eastAsia="Times New Roman" w:hAnsiTheme="majorHAnsi" w:cs="Times New Roman"/>
          <w:sz w:val="27"/>
        </w:rPr>
        <w:t xml:space="preserve">Supplementary File 1: </w:t>
      </w:r>
      <w:r w:rsidR="00274F5B" w:rsidRPr="008B330A">
        <w:rPr>
          <w:rFonts w:asciiTheme="majorHAnsi" w:eastAsia="Times New Roman" w:hAnsiTheme="majorHAnsi" w:cs="Times New Roman"/>
          <w:sz w:val="27"/>
        </w:rPr>
        <w:t>COREQ checklist</w:t>
      </w:r>
      <w:r w:rsidR="00274F5B" w:rsidRPr="008B330A">
        <w:rPr>
          <w:rFonts w:asciiTheme="majorHAnsi" w:eastAsia="Times New Roman" w:hAnsiTheme="majorHAnsi" w:cs="Times New Roman"/>
          <w:sz w:val="23"/>
        </w:rPr>
        <w:t xml:space="preserve"> </w:t>
      </w:r>
    </w:p>
    <w:p w14:paraId="05FD1F9C" w14:textId="2507E07F" w:rsidR="009A17E5" w:rsidRPr="008B330A" w:rsidRDefault="00274F5B" w:rsidP="008B330A">
      <w:pPr>
        <w:spacing w:after="0" w:line="238" w:lineRule="auto"/>
        <w:rPr>
          <w:rFonts w:asciiTheme="majorHAnsi" w:hAnsiTheme="majorHAnsi"/>
        </w:rPr>
      </w:pPr>
      <w:r w:rsidRPr="008B330A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8B330A">
        <w:rPr>
          <w:rFonts w:asciiTheme="majorHAnsi" w:eastAsia="Times New Roman" w:hAnsiTheme="majorHAnsi" w:cs="Times New Roman"/>
          <w:sz w:val="27"/>
        </w:rPr>
        <w:t>-</w:t>
      </w:r>
      <w:r w:rsidRPr="008B330A">
        <w:rPr>
          <w:rFonts w:asciiTheme="majorHAnsi" w:eastAsia="Times New Roman" w:hAnsiTheme="majorHAnsi" w:cs="Times New Roman"/>
          <w:sz w:val="27"/>
        </w:rPr>
        <w:t xml:space="preserve">item checklist </w:t>
      </w:r>
    </w:p>
    <w:p w14:paraId="5AB26575" w14:textId="77777777" w:rsidR="009A17E5" w:rsidRPr="008B330A" w:rsidRDefault="00274F5B" w:rsidP="008B330A">
      <w:pPr>
        <w:spacing w:after="0"/>
        <w:rPr>
          <w:rFonts w:asciiTheme="majorHAnsi" w:hAnsiTheme="majorHAnsi"/>
        </w:rPr>
      </w:pPr>
      <w:r w:rsidRPr="008B330A">
        <w:rPr>
          <w:rFonts w:asciiTheme="majorHAnsi" w:eastAsia="Times New Roman" w:hAnsiTheme="majorHAnsi" w:cs="Times New Roman"/>
          <w:sz w:val="21"/>
        </w:rPr>
        <w:t xml:space="preserve"> </w:t>
      </w:r>
    </w:p>
    <w:p w14:paraId="66BE6E33" w14:textId="2AE0DEB0" w:rsidR="009A17E5" w:rsidRPr="008B330A" w:rsidRDefault="009A17E5" w:rsidP="008B330A">
      <w:pPr>
        <w:spacing w:after="0"/>
        <w:rPr>
          <w:rFonts w:asciiTheme="majorHAnsi" w:hAnsiTheme="majorHAnsi"/>
        </w:rPr>
      </w:pPr>
    </w:p>
    <w:tbl>
      <w:tblPr>
        <w:tblStyle w:val="TableGrid"/>
        <w:tblW w:w="2549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43"/>
        <w:gridCol w:w="5540"/>
        <w:gridCol w:w="919"/>
        <w:gridCol w:w="3237"/>
        <w:gridCol w:w="5970"/>
        <w:gridCol w:w="5973"/>
      </w:tblGrid>
      <w:tr w:rsidR="00F34798" w:rsidRPr="008B330A" w14:paraId="7343D557" w14:textId="515FDBA2" w:rsidTr="004000AD">
        <w:trPr>
          <w:gridAfter w:val="2"/>
          <w:wAfter w:w="11943" w:type="dxa"/>
          <w:trHeight w:val="105"/>
          <w:tblHeader/>
        </w:trPr>
        <w:tc>
          <w:tcPr>
            <w:tcW w:w="3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3D7F77" w:rsidRPr="008B330A" w:rsidRDefault="003D7F77" w:rsidP="008B330A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3D7F77" w:rsidRPr="008B330A" w:rsidRDefault="003D7F77" w:rsidP="008B330A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Questions/Description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3D7F77" w:rsidRPr="008B330A" w:rsidRDefault="003D7F77" w:rsidP="008B330A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6579C92A" w14:textId="77777777" w:rsidR="003D7F77" w:rsidRPr="008B330A" w:rsidRDefault="003D7F77" w:rsidP="008B330A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</w:p>
        </w:tc>
      </w:tr>
      <w:tr w:rsidR="003D7F77" w:rsidRPr="008B330A" w14:paraId="2B587038" w14:textId="0C273F01" w:rsidTr="004000AD">
        <w:trPr>
          <w:gridAfter w:val="2"/>
          <w:wAfter w:w="11943" w:type="dxa"/>
          <w:trHeight w:val="210"/>
        </w:trPr>
        <w:tc>
          <w:tcPr>
            <w:tcW w:w="10313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3D7F77" w:rsidRPr="008B330A" w:rsidRDefault="003D7F77" w:rsidP="008B330A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  <w:tc>
          <w:tcPr>
            <w:tcW w:w="3237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A8CEAC" w14:textId="77777777" w:rsidR="003D7F77" w:rsidRPr="008B330A" w:rsidRDefault="003D7F77" w:rsidP="008B330A">
            <w:pPr>
              <w:jc w:val="both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</w:p>
        </w:tc>
      </w:tr>
      <w:tr w:rsidR="003D7F77" w:rsidRPr="008B330A" w14:paraId="1A78F7E5" w14:textId="5F0D76FF" w:rsidTr="004000AD">
        <w:trPr>
          <w:gridAfter w:val="2"/>
          <w:wAfter w:w="11943" w:type="dxa"/>
          <w:trHeight w:val="330"/>
        </w:trPr>
        <w:tc>
          <w:tcPr>
            <w:tcW w:w="103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3D7F77" w:rsidRPr="008B330A" w:rsidRDefault="003D7F77" w:rsidP="008B330A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Characteristics  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AFEAA" w14:textId="77777777" w:rsidR="003D7F77" w:rsidRPr="008B330A" w:rsidRDefault="003D7F77" w:rsidP="008B330A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</w:p>
        </w:tc>
      </w:tr>
      <w:tr w:rsidR="00F34798" w:rsidRPr="008B330A" w14:paraId="43A7FBBE" w14:textId="2F28740F" w:rsidTr="004000AD">
        <w:trPr>
          <w:gridAfter w:val="2"/>
          <w:wAfter w:w="11943" w:type="dxa"/>
          <w:trHeight w:val="23"/>
        </w:trPr>
        <w:tc>
          <w:tcPr>
            <w:tcW w:w="3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3D7F77" w:rsidRPr="008B330A" w:rsidRDefault="003D7F77" w:rsidP="008B330A">
            <w:pPr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. Interviewer/ facilitator 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3D7F77" w:rsidRPr="008B330A" w:rsidRDefault="003D7F77" w:rsidP="008B330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54B2B134" w:rsidR="003D7F77" w:rsidRPr="008B330A" w:rsidRDefault="003D7F77" w:rsidP="008B330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F9350C" w14:textId="39143018" w:rsidR="003D7F77" w:rsidRPr="008B330A" w:rsidRDefault="008B330A" w:rsidP="008B330A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All of the </w:t>
            </w:r>
            <w:r w:rsidR="0077236D" w:rsidRPr="008B330A">
              <w:rPr>
                <w:rFonts w:asciiTheme="majorHAnsi" w:hAnsiTheme="majorHAnsi"/>
                <w:sz w:val="20"/>
                <w:szCs w:val="20"/>
              </w:rPr>
              <w:t xml:space="preserve">eight authors conducted interviews </w:t>
            </w:r>
            <w:r w:rsidRPr="008B330A">
              <w:rPr>
                <w:rFonts w:asciiTheme="majorHAnsi" w:hAnsiTheme="majorHAnsi"/>
                <w:sz w:val="20"/>
                <w:szCs w:val="20"/>
              </w:rPr>
              <w:t>(</w:t>
            </w:r>
            <w:r>
              <w:rPr>
                <w:rFonts w:asciiTheme="majorHAnsi" w:hAnsiTheme="majorHAnsi"/>
                <w:sz w:val="20"/>
                <w:szCs w:val="20"/>
              </w:rPr>
              <w:t>DÇ, ACB, TI, NS, OT, BNB, ZK, BK</w:t>
            </w:r>
            <w:r w:rsidRPr="008B330A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F34798" w:rsidRPr="008B330A" w14:paraId="6C889509" w14:textId="1C74DFC8" w:rsidTr="004000AD">
        <w:trPr>
          <w:gridAfter w:val="2"/>
          <w:wAfter w:w="11943" w:type="dxa"/>
          <w:trHeight w:val="23"/>
        </w:trPr>
        <w:tc>
          <w:tcPr>
            <w:tcW w:w="3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3D7F77" w:rsidRPr="008B330A" w:rsidRDefault="003D7F77" w:rsidP="008B330A">
            <w:pPr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3D7F77" w:rsidRPr="008B330A" w:rsidRDefault="003D7F77" w:rsidP="008B330A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E.g., PhD, MD 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6645092E" w:rsidR="003D7F77" w:rsidRPr="008B330A" w:rsidRDefault="003D7F77" w:rsidP="008B330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AB9CE01" w14:textId="66329DAA" w:rsidR="003D7F77" w:rsidRPr="008B330A" w:rsidRDefault="008B330A" w:rsidP="008B330A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All of the authors are Medical Doctors, 7 people are </w:t>
            </w:r>
            <w:r w:rsidR="00626E50">
              <w:rPr>
                <w:rFonts w:asciiTheme="majorHAnsi" w:hAnsiTheme="majorHAnsi"/>
                <w:sz w:val="20"/>
                <w:szCs w:val="20"/>
              </w:rPr>
              <w:t>specialist in public health, one has PhD in Public Health.</w:t>
            </w:r>
          </w:p>
        </w:tc>
      </w:tr>
      <w:tr w:rsidR="00F34798" w:rsidRPr="008B330A" w14:paraId="7318FB34" w14:textId="5520C7BD" w:rsidTr="004000AD">
        <w:trPr>
          <w:gridAfter w:val="2"/>
          <w:wAfter w:w="11943" w:type="dxa"/>
          <w:trHeight w:val="16"/>
        </w:trPr>
        <w:tc>
          <w:tcPr>
            <w:tcW w:w="3854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3D7F77" w:rsidRPr="008B330A" w:rsidRDefault="003D7F77" w:rsidP="008B330A">
            <w:pPr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4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3D7F77" w:rsidRPr="008B330A" w:rsidRDefault="003D7F77" w:rsidP="008B330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919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017E1C21" w:rsidR="003D7F77" w:rsidRPr="008B330A" w:rsidRDefault="003D7F77" w:rsidP="008B330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237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659B9385" w14:textId="122034F1" w:rsidR="003D7F77" w:rsidRPr="008B330A" w:rsidRDefault="00626E50" w:rsidP="008B330A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Seven of them </w:t>
            </w:r>
            <w:r w:rsidR="00314383" w:rsidRPr="008B330A">
              <w:rPr>
                <w:rFonts w:asciiTheme="majorHAnsi" w:hAnsiTheme="majorHAnsi"/>
                <w:sz w:val="20"/>
                <w:szCs w:val="20"/>
              </w:rPr>
              <w:t xml:space="preserve">have been working at the Department of Public Health as academic staff in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different </w:t>
            </w:r>
            <w:r w:rsidR="00314383" w:rsidRPr="008B330A">
              <w:rPr>
                <w:rFonts w:asciiTheme="majorHAnsi" w:hAnsiTheme="majorHAnsi"/>
                <w:sz w:val="20"/>
                <w:szCs w:val="20"/>
              </w:rPr>
              <w:t>Universit</w:t>
            </w:r>
            <w:r>
              <w:rPr>
                <w:rFonts w:asciiTheme="majorHAnsi" w:hAnsiTheme="majorHAnsi"/>
                <w:sz w:val="20"/>
                <w:szCs w:val="20"/>
              </w:rPr>
              <w:t>ies</w:t>
            </w:r>
            <w:r w:rsidR="00314383" w:rsidRPr="008B330A">
              <w:rPr>
                <w:rFonts w:asciiTheme="majorHAnsi" w:hAnsiTheme="majorHAnsi"/>
                <w:sz w:val="20"/>
                <w:szCs w:val="20"/>
              </w:rPr>
              <w:t>.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One has been working at the </w:t>
            </w:r>
            <w:r w:rsidRPr="00626E50">
              <w:rPr>
                <w:rFonts w:asciiTheme="majorHAnsi" w:hAnsiTheme="majorHAnsi"/>
                <w:sz w:val="20"/>
                <w:szCs w:val="20"/>
              </w:rPr>
              <w:t>Department of History of Medicine and Ethics</w:t>
            </w:r>
          </w:p>
        </w:tc>
      </w:tr>
      <w:tr w:rsidR="00F34798" w:rsidRPr="008B330A" w14:paraId="15EBD9CE" w14:textId="1C774ACE" w:rsidTr="004000AD">
        <w:trPr>
          <w:gridAfter w:val="2"/>
          <w:wAfter w:w="11943" w:type="dxa"/>
          <w:trHeight w:val="126"/>
        </w:trPr>
        <w:tc>
          <w:tcPr>
            <w:tcW w:w="3854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3D7F77" w:rsidRPr="008B330A" w:rsidRDefault="003D7F77" w:rsidP="008B330A">
            <w:pPr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4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3D7F77" w:rsidRPr="008B330A" w:rsidRDefault="003D7F77" w:rsidP="008B330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919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5E09DF79" w:rsidR="003D7F77" w:rsidRPr="008B330A" w:rsidRDefault="003D7F77" w:rsidP="008B330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237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D937C" w14:textId="05D870AA" w:rsidR="003D7F77" w:rsidRPr="008B330A" w:rsidRDefault="000B2A39" w:rsidP="008B330A">
            <w:pPr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hAnsiTheme="majorHAnsi"/>
                <w:sz w:val="20"/>
                <w:szCs w:val="20"/>
              </w:rPr>
              <w:t xml:space="preserve">Five </w:t>
            </w:r>
            <w:r w:rsidR="00626E50">
              <w:rPr>
                <w:rFonts w:asciiTheme="majorHAnsi" w:hAnsiTheme="majorHAnsi"/>
                <w:sz w:val="20"/>
                <w:szCs w:val="20"/>
              </w:rPr>
              <w:t>fe</w:t>
            </w:r>
            <w:r w:rsidR="00151E8B" w:rsidRPr="008B330A">
              <w:rPr>
                <w:rFonts w:asciiTheme="majorHAnsi" w:hAnsiTheme="majorHAnsi"/>
                <w:sz w:val="20"/>
                <w:szCs w:val="20"/>
              </w:rPr>
              <w:t>male and</w:t>
            </w:r>
            <w:r w:rsidRPr="008B330A">
              <w:rPr>
                <w:rFonts w:asciiTheme="majorHAnsi" w:hAnsiTheme="majorHAnsi"/>
                <w:sz w:val="20"/>
                <w:szCs w:val="20"/>
              </w:rPr>
              <w:t xml:space="preserve"> three</w:t>
            </w:r>
            <w:r w:rsidR="00151E8B" w:rsidRPr="008B330A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gramStart"/>
            <w:r w:rsidR="00151E8B" w:rsidRPr="008B330A">
              <w:rPr>
                <w:rFonts w:asciiTheme="majorHAnsi" w:hAnsiTheme="majorHAnsi"/>
                <w:sz w:val="20"/>
                <w:szCs w:val="20"/>
              </w:rPr>
              <w:t>male</w:t>
            </w:r>
            <w:proofErr w:type="gramEnd"/>
          </w:p>
        </w:tc>
      </w:tr>
      <w:tr w:rsidR="00F34798" w:rsidRPr="008B330A" w14:paraId="66939AF6" w14:textId="178FBCF0" w:rsidTr="004000AD">
        <w:trPr>
          <w:gridAfter w:val="2"/>
          <w:wAfter w:w="11943" w:type="dxa"/>
          <w:trHeight w:val="123"/>
        </w:trPr>
        <w:tc>
          <w:tcPr>
            <w:tcW w:w="3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3D7F77" w:rsidRPr="008B330A" w:rsidRDefault="003D7F77" w:rsidP="008B330A">
            <w:pPr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3D7F77" w:rsidRPr="008B330A" w:rsidRDefault="003D7F77" w:rsidP="008B330A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3BCF1BB8" w:rsidR="003D7F77" w:rsidRPr="008B330A" w:rsidRDefault="003D7F77" w:rsidP="008B330A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00235" w14:textId="62885420" w:rsidR="003D7F77" w:rsidRPr="008B330A" w:rsidRDefault="00F34798" w:rsidP="008B330A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hAnsiTheme="majorHAnsi"/>
                <w:sz w:val="20"/>
                <w:szCs w:val="20"/>
              </w:rPr>
              <w:t>F</w:t>
            </w:r>
            <w:r w:rsidR="002A3FB9">
              <w:rPr>
                <w:rFonts w:asciiTheme="majorHAnsi" w:hAnsiTheme="majorHAnsi"/>
                <w:sz w:val="20"/>
                <w:szCs w:val="20"/>
              </w:rPr>
              <w:t xml:space="preserve">ive </w:t>
            </w:r>
            <w:r w:rsidR="00151E8B" w:rsidRPr="008B330A">
              <w:rPr>
                <w:rFonts w:asciiTheme="majorHAnsi" w:hAnsiTheme="majorHAnsi"/>
                <w:sz w:val="20"/>
                <w:szCs w:val="20"/>
              </w:rPr>
              <w:t>of the eight authors (</w:t>
            </w:r>
            <w:r w:rsidR="002A3FB9">
              <w:rPr>
                <w:rFonts w:asciiTheme="majorHAnsi" w:hAnsiTheme="majorHAnsi"/>
                <w:sz w:val="20"/>
                <w:szCs w:val="20"/>
              </w:rPr>
              <w:t>BK</w:t>
            </w:r>
            <w:r w:rsidR="00151E8B" w:rsidRPr="008B330A">
              <w:rPr>
                <w:rFonts w:asciiTheme="majorHAnsi" w:hAnsiTheme="majorHAnsi"/>
                <w:sz w:val="20"/>
                <w:szCs w:val="20"/>
              </w:rPr>
              <w:t xml:space="preserve">, ACB, </w:t>
            </w:r>
            <w:r w:rsidR="002A3FB9">
              <w:rPr>
                <w:rFonts w:asciiTheme="majorHAnsi" w:hAnsiTheme="majorHAnsi"/>
                <w:sz w:val="20"/>
                <w:szCs w:val="20"/>
              </w:rPr>
              <w:t>OT, TI, NS</w:t>
            </w:r>
            <w:r w:rsidR="00151E8B" w:rsidRPr="008B330A">
              <w:rPr>
                <w:rFonts w:asciiTheme="majorHAnsi" w:hAnsiTheme="majorHAnsi"/>
                <w:sz w:val="20"/>
                <w:szCs w:val="20"/>
              </w:rPr>
              <w:t>) have experience in qualitative research area</w:t>
            </w:r>
            <w:r w:rsidRPr="008B330A">
              <w:rPr>
                <w:rFonts w:asciiTheme="majorHAnsi" w:hAnsiTheme="majorHAnsi"/>
                <w:sz w:val="20"/>
                <w:szCs w:val="20"/>
              </w:rPr>
              <w:t xml:space="preserve"> nearly for 10 years. They published many qualitative papers in the indexed international journals. The others are young researchers. </w:t>
            </w:r>
          </w:p>
        </w:tc>
      </w:tr>
      <w:tr w:rsidR="003D7F77" w:rsidRPr="008B330A" w14:paraId="3FD73AAB" w14:textId="18715584" w:rsidTr="004000AD">
        <w:trPr>
          <w:gridAfter w:val="2"/>
          <w:wAfter w:w="11943" w:type="dxa"/>
          <w:trHeight w:val="23"/>
        </w:trPr>
        <w:tc>
          <w:tcPr>
            <w:tcW w:w="10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3D7F77" w:rsidRPr="008B330A" w:rsidRDefault="003D7F77" w:rsidP="008B330A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lastRenderedPageBreak/>
              <w:t xml:space="preserve">Relationship with participants 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EEA6D83" w14:textId="77777777" w:rsidR="003D7F77" w:rsidRPr="008B330A" w:rsidRDefault="003D7F77" w:rsidP="008B330A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</w:p>
        </w:tc>
      </w:tr>
      <w:tr w:rsidR="00F34798" w:rsidRPr="008B330A" w14:paraId="0D325188" w14:textId="12782A84" w:rsidTr="004000AD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1943" w:type="dxa"/>
          <w:trHeight w:val="41"/>
        </w:trPr>
        <w:tc>
          <w:tcPr>
            <w:tcW w:w="3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3D7F77" w:rsidRPr="008B330A" w:rsidRDefault="003D7F77" w:rsidP="008B330A">
            <w:pPr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3D7F77" w:rsidRPr="008B330A" w:rsidRDefault="003D7F77" w:rsidP="008B330A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63A932A2" w:rsidR="003D7F77" w:rsidRPr="008B330A" w:rsidRDefault="003D7F77" w:rsidP="008B330A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3D389" w14:textId="0F4FE322" w:rsidR="003D7F77" w:rsidRPr="008B330A" w:rsidRDefault="00633908" w:rsidP="008B330A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, there is no relationship</w:t>
            </w:r>
            <w:r w:rsidR="00633185">
              <w:rPr>
                <w:rFonts w:asciiTheme="majorHAnsi" w:hAnsiTheme="majorHAnsi"/>
                <w:sz w:val="20"/>
                <w:szCs w:val="20"/>
              </w:rPr>
              <w:t xml:space="preserve"> except HASUDER team </w:t>
            </w:r>
          </w:p>
        </w:tc>
      </w:tr>
      <w:tr w:rsidR="00F34798" w:rsidRPr="008B330A" w14:paraId="372829E8" w14:textId="58D6F07B" w:rsidTr="004000AD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1943" w:type="dxa"/>
          <w:trHeight w:val="212"/>
        </w:trPr>
        <w:tc>
          <w:tcPr>
            <w:tcW w:w="3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3D7F77" w:rsidRPr="008B330A" w:rsidRDefault="003D7F77" w:rsidP="008B330A">
            <w:pPr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3D7F77" w:rsidRPr="008B330A" w:rsidRDefault="003D7F77" w:rsidP="008B330A">
            <w:pPr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did the participants know about the researcher? e.g. personal goals, reasons for doing the research? 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5CD97D4E" w:rsidR="003D7F77" w:rsidRPr="008B330A" w:rsidRDefault="003D7F77" w:rsidP="008B330A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D483FD" w14:textId="52531F0C" w:rsidR="003D7F77" w:rsidRPr="008B330A" w:rsidRDefault="00633185" w:rsidP="008B330A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Only HASUDER team </w:t>
            </w:r>
            <w:r w:rsidR="00F34798" w:rsidRPr="008B330A">
              <w:rPr>
                <w:rFonts w:asciiTheme="majorHAnsi" w:hAnsiTheme="majorHAnsi"/>
                <w:sz w:val="20"/>
                <w:szCs w:val="20"/>
              </w:rPr>
              <w:t>know some of the researchers as professionally and their goals for doing the research.</w:t>
            </w:r>
          </w:p>
        </w:tc>
      </w:tr>
      <w:tr w:rsidR="00F34798" w:rsidRPr="008B330A" w14:paraId="7DB2C844" w14:textId="1BD84A91" w:rsidTr="004000AD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1943" w:type="dxa"/>
          <w:trHeight w:val="701"/>
        </w:trPr>
        <w:tc>
          <w:tcPr>
            <w:tcW w:w="3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3D7F77" w:rsidRPr="008B330A" w:rsidRDefault="003D7F77" w:rsidP="008B330A">
            <w:pPr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3D7F77" w:rsidRPr="008B330A" w:rsidRDefault="003D7F77" w:rsidP="008B330A">
            <w:pPr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1EA8F07B" w:rsidR="003D7F77" w:rsidRPr="008B330A" w:rsidRDefault="003D7F77" w:rsidP="008B330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1655B" w14:textId="35E56D3F" w:rsidR="003D7F77" w:rsidRPr="008B330A" w:rsidRDefault="00351D4A" w:rsidP="008B330A">
            <w:pPr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</w:tr>
      <w:tr w:rsidR="004000AD" w:rsidRPr="008B330A" w14:paraId="4531CC43" w14:textId="578A353D" w:rsidTr="004000AD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1943" w:type="dxa"/>
          <w:trHeight w:val="56"/>
        </w:trPr>
        <w:tc>
          <w:tcPr>
            <w:tcW w:w="103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3D7F77" w:rsidRPr="008B330A" w:rsidRDefault="003D7F77" w:rsidP="008B330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29558D" w14:textId="77777777" w:rsidR="003D7F77" w:rsidRPr="008B330A" w:rsidRDefault="003D7F77" w:rsidP="008B330A">
            <w:pPr>
              <w:ind w:left="2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</w:p>
        </w:tc>
      </w:tr>
      <w:tr w:rsidR="004000AD" w:rsidRPr="008B330A" w14:paraId="2D2C32D5" w14:textId="08C3EDC0" w:rsidTr="004000AD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1943" w:type="dxa"/>
          <w:trHeight w:val="25"/>
        </w:trPr>
        <w:tc>
          <w:tcPr>
            <w:tcW w:w="103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3D7F77" w:rsidRPr="008B330A" w:rsidRDefault="003D7F77" w:rsidP="008B330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848509" w14:textId="77777777" w:rsidR="003D7F77" w:rsidRPr="008B330A" w:rsidRDefault="003D7F77" w:rsidP="008B330A">
            <w:pPr>
              <w:ind w:left="2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</w:p>
        </w:tc>
      </w:tr>
      <w:tr w:rsidR="002F36BE" w:rsidRPr="008B330A" w14:paraId="01E518F7" w14:textId="79F0A380" w:rsidTr="004000AD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1943" w:type="dxa"/>
          <w:trHeight w:val="557"/>
        </w:trPr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3D7F77" w:rsidRPr="008B330A" w:rsidRDefault="003D7F77" w:rsidP="008B330A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9. Methodological orientation and Theory  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3D7F77" w:rsidRPr="008B330A" w:rsidRDefault="003D7F77" w:rsidP="008B330A">
            <w:pPr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7DE6F8BE" w:rsidR="003D7F77" w:rsidRPr="008B330A" w:rsidRDefault="003D7F77" w:rsidP="008B330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23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BD61A9" w14:textId="7F05663D" w:rsidR="003D7F77" w:rsidRPr="008B330A" w:rsidRDefault="002F36BE" w:rsidP="008B330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hAnsiTheme="majorHAnsi"/>
                <w:sz w:val="20"/>
                <w:szCs w:val="20"/>
              </w:rPr>
              <w:t xml:space="preserve">Phenomenological design </w:t>
            </w:r>
          </w:p>
        </w:tc>
      </w:tr>
      <w:tr w:rsidR="004000AD" w:rsidRPr="008B330A" w14:paraId="4C620ACD" w14:textId="3F58431F" w:rsidTr="004000AD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1943" w:type="dxa"/>
          <w:trHeight w:val="215"/>
        </w:trPr>
        <w:tc>
          <w:tcPr>
            <w:tcW w:w="103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3D7F77" w:rsidRPr="008B330A" w:rsidRDefault="003D7F77" w:rsidP="008B330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13D4FA" w14:textId="77777777" w:rsidR="003D7F77" w:rsidRPr="008B330A" w:rsidRDefault="003D7F77" w:rsidP="008B330A">
            <w:pPr>
              <w:ind w:left="2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</w:p>
        </w:tc>
      </w:tr>
      <w:tr w:rsidR="002F36BE" w:rsidRPr="008B330A" w14:paraId="0A2BA8BA" w14:textId="6BDE570E" w:rsidTr="004000AD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1943" w:type="dxa"/>
          <w:trHeight w:val="575"/>
        </w:trPr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3D7F77" w:rsidRPr="008B330A" w:rsidRDefault="003D7F77" w:rsidP="008B330A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0. Sampling 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3D7F77" w:rsidRPr="008B330A" w:rsidRDefault="003D7F77" w:rsidP="008B330A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e.g., purposive, convenience, consecutive, snowball 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2CC23858" w:rsidR="003D7F77" w:rsidRPr="008B330A" w:rsidRDefault="003D7F77" w:rsidP="008B330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BBEA4ED" w14:textId="402E05B2" w:rsidR="003D7F77" w:rsidRPr="008B330A" w:rsidRDefault="000602FF" w:rsidP="008B330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0602FF">
              <w:rPr>
                <w:rFonts w:asciiTheme="majorHAnsi" w:hAnsiTheme="majorHAnsi"/>
                <w:sz w:val="20"/>
                <w:szCs w:val="20"/>
              </w:rPr>
              <w:t>P</w:t>
            </w:r>
            <w:r w:rsidRPr="000602FF">
              <w:rPr>
                <w:rFonts w:asciiTheme="majorHAnsi" w:hAnsiTheme="majorHAnsi"/>
                <w:sz w:val="20"/>
                <w:szCs w:val="20"/>
              </w:rPr>
              <w:t>urposeful and snowball sampling</w:t>
            </w:r>
            <w:r w:rsidRPr="005342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F36BE" w:rsidRPr="008B330A" w14:paraId="1C4F19E6" w14:textId="6BCA0737" w:rsidTr="004000AD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1943" w:type="dxa"/>
          <w:trHeight w:val="404"/>
        </w:trPr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3D7F77" w:rsidRPr="008B330A" w:rsidRDefault="003D7F77" w:rsidP="008B330A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3D7F77" w:rsidRPr="008B330A" w:rsidRDefault="003D7F77" w:rsidP="008B330A">
            <w:pPr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e.g., face-to-face, telephone, mail, email 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55ADB202" w:rsidR="003D7F77" w:rsidRPr="008B330A" w:rsidRDefault="003D7F77" w:rsidP="008B330A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23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083B122" w14:textId="45A979E1" w:rsidR="003D7F77" w:rsidRPr="008B330A" w:rsidRDefault="00633185" w:rsidP="008B330A">
            <w:pPr>
              <w:ind w:left="1" w:right="35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Face to face</w:t>
            </w:r>
          </w:p>
        </w:tc>
      </w:tr>
      <w:tr w:rsidR="004000AD" w:rsidRPr="008B330A" w14:paraId="1E5183DA" w14:textId="172F2B6A" w:rsidTr="004000AD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1943" w:type="dxa"/>
          <w:trHeight w:val="101"/>
        </w:trPr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4000AD" w:rsidRPr="008B330A" w:rsidRDefault="004000AD" w:rsidP="008B330A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4000AD" w:rsidRPr="008B330A" w:rsidRDefault="004000AD" w:rsidP="008B330A">
            <w:pPr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0392CA6D" w:rsidR="004000AD" w:rsidRPr="008B330A" w:rsidRDefault="004000AD" w:rsidP="008B330A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23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7A12E9E" w14:textId="04B4BAB7" w:rsidR="004000AD" w:rsidRPr="008B330A" w:rsidRDefault="00633185" w:rsidP="008B330A">
            <w:pPr>
              <w:ind w:left="1" w:right="62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3 in-depth interviews</w:t>
            </w:r>
            <w:r w:rsidR="000B2A39" w:rsidRPr="008B330A">
              <w:rPr>
                <w:rFonts w:asciiTheme="majorHAnsi" w:hAnsiTheme="majorHAnsi"/>
                <w:sz w:val="20"/>
                <w:szCs w:val="20"/>
              </w:rPr>
              <w:t xml:space="preserve">, 5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focus groups, </w:t>
            </w:r>
            <w:bookmarkStart w:id="0" w:name="_Hlk208841484"/>
            <w:r>
              <w:rPr>
                <w:rFonts w:asciiTheme="majorHAnsi" w:hAnsiTheme="majorHAnsi"/>
                <w:sz w:val="20"/>
                <w:szCs w:val="20"/>
              </w:rPr>
              <w:t xml:space="preserve">totally </w:t>
            </w:r>
            <w:r w:rsidR="00924C36">
              <w:rPr>
                <w:rFonts w:asciiTheme="majorHAnsi" w:hAnsiTheme="majorHAnsi"/>
                <w:sz w:val="20"/>
                <w:szCs w:val="20"/>
              </w:rPr>
              <w:t xml:space="preserve">34 </w:t>
            </w:r>
            <w:r w:rsidR="000602FF">
              <w:rPr>
                <w:rFonts w:asciiTheme="majorHAnsi" w:hAnsiTheme="majorHAnsi"/>
                <w:sz w:val="20"/>
                <w:szCs w:val="20"/>
              </w:rPr>
              <w:t>participants</w:t>
            </w:r>
            <w:bookmarkEnd w:id="0"/>
            <w:r w:rsidR="00924C36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</w:tr>
      <w:tr w:rsidR="004000AD" w:rsidRPr="008B330A" w14:paraId="3ED5DE57" w14:textId="4D862436" w:rsidTr="004000AD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1943" w:type="dxa"/>
          <w:trHeight w:val="242"/>
        </w:trPr>
        <w:tc>
          <w:tcPr>
            <w:tcW w:w="3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4000AD" w:rsidRPr="008B330A" w:rsidRDefault="004000AD" w:rsidP="008B330A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Non-participation Setting 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4000AD" w:rsidRPr="008B330A" w:rsidRDefault="004000AD" w:rsidP="008B330A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7A120112" w:rsidR="004000AD" w:rsidRPr="008B330A" w:rsidRDefault="004000AD" w:rsidP="008B330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237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128CE871" w14:textId="0DD0EA66" w:rsidR="004000AD" w:rsidRDefault="009C2712" w:rsidP="008B330A">
            <w:pPr>
              <w:ind w:left="1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o refuse</w:t>
            </w:r>
          </w:p>
          <w:p w14:paraId="2E280A07" w14:textId="131E7576" w:rsidR="009C2712" w:rsidRPr="008B330A" w:rsidRDefault="009C2712" w:rsidP="008B330A">
            <w:pPr>
              <w:ind w:left="1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4000AD" w:rsidRPr="008B330A" w14:paraId="5D8821B0" w14:textId="51158349" w:rsidTr="004000AD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1943" w:type="dxa"/>
          <w:trHeight w:val="323"/>
        </w:trPr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4000AD" w:rsidRPr="008B330A" w:rsidRDefault="004000AD" w:rsidP="008B330A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4000AD" w:rsidRPr="008B330A" w:rsidRDefault="004000AD" w:rsidP="008B330A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e.g., home, clinic, workplace 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1FBFFC90" w:rsidR="004000AD" w:rsidRPr="008B330A" w:rsidRDefault="004000AD" w:rsidP="008B330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23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15A7211" w14:textId="23D37D47" w:rsidR="004000AD" w:rsidRPr="008B330A" w:rsidRDefault="009C2712" w:rsidP="008B330A">
            <w:pPr>
              <w:ind w:left="1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In the temporary living areas, hospital buildings, university building, HASUDER service units</w:t>
            </w:r>
          </w:p>
        </w:tc>
      </w:tr>
      <w:tr w:rsidR="004000AD" w:rsidRPr="008B330A" w14:paraId="4C8E1685" w14:textId="45D6DB41" w:rsidTr="004000AD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1943" w:type="dxa"/>
          <w:trHeight w:val="134"/>
        </w:trPr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4000AD" w:rsidRPr="008B330A" w:rsidRDefault="004000AD" w:rsidP="008B330A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4000AD" w:rsidRPr="008B330A" w:rsidRDefault="004000AD" w:rsidP="008B330A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2348DEE1" w:rsidR="004000AD" w:rsidRPr="008B330A" w:rsidRDefault="004000AD" w:rsidP="008B330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23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EA627B9" w14:textId="0C48E3A8" w:rsidR="004000AD" w:rsidRPr="008B330A" w:rsidRDefault="00A26538" w:rsidP="008B330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</w:tr>
      <w:tr w:rsidR="004000AD" w:rsidRPr="008B330A" w14:paraId="3A15E946" w14:textId="274EDF9E" w:rsidTr="004000AD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1943" w:type="dxa"/>
          <w:trHeight w:val="458"/>
        </w:trPr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4000AD" w:rsidRPr="008B330A" w:rsidRDefault="004000AD" w:rsidP="008B330A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6. Description of sample 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4000AD" w:rsidRPr="008B330A" w:rsidRDefault="004000AD" w:rsidP="008B330A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3D9B2AEA" w:rsidR="004000AD" w:rsidRPr="008B330A" w:rsidRDefault="004000AD" w:rsidP="008B330A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237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17E56A19" w14:textId="5E49FF16" w:rsidR="004000AD" w:rsidRPr="008B330A" w:rsidRDefault="00060476" w:rsidP="008B330A">
            <w:pPr>
              <w:ind w:left="1" w:right="60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060476">
              <w:rPr>
                <w:rFonts w:asciiTheme="majorHAnsi" w:eastAsia="Times New Roman" w:hAnsiTheme="majorHAnsi" w:cs="Times New Roman"/>
                <w:sz w:val="20"/>
                <w:szCs w:val="20"/>
              </w:rPr>
              <w:t>A</w:t>
            </w:r>
            <w:r w:rsidR="005F2607" w:rsidRPr="00060476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total of 15,841 women were recorded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in the cross-sectional phase</w:t>
            </w:r>
            <w:r w:rsidR="005F2607" w:rsidRPr="00060476">
              <w:rPr>
                <w:rFonts w:asciiTheme="majorHAnsi" w:eastAsia="Times New Roman" w:hAnsiTheme="majorHAnsi" w:cs="Times New Roman"/>
                <w:sz w:val="20"/>
                <w:szCs w:val="20"/>
              </w:rPr>
              <w:t>. The mean age of the women was 38.0 ± 12.9 years; 80.2% were Turkish citizens and 14.7% were Syrian migrants.</w:t>
            </w:r>
            <w:r w:rsidRPr="00060476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n the qualitative phase, </w:t>
            </w:r>
            <w:r w:rsidRPr="00060476">
              <w:rPr>
                <w:rFonts w:asciiTheme="majorHAnsi" w:eastAsia="Times New Roman" w:hAnsiTheme="majorHAnsi" w:cs="Times New Roman"/>
                <w:sz w:val="20"/>
                <w:szCs w:val="20"/>
              </w:rPr>
              <w:t>5 focus group discussions involving health workers (one group, 5 people), Turkish women (3 groups, 12 people), and Syrian migrant women (one group, 4 people)</w:t>
            </w:r>
            <w:r w:rsidR="005154D1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were conducted</w:t>
            </w:r>
            <w:r w:rsidRPr="00060476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.  In addition, data were collected through 13 in-depth interviews (4 academics, 6 NGO, 3 service providers). Totally 34 participants were interviewed in the </w:t>
            </w:r>
            <w:r w:rsidR="00E54A83">
              <w:rPr>
                <w:rFonts w:asciiTheme="majorHAnsi" w:eastAsia="Times New Roman" w:hAnsiTheme="majorHAnsi" w:cs="Times New Roman"/>
                <w:sz w:val="20"/>
                <w:szCs w:val="20"/>
              </w:rPr>
              <w:t>qualitative phase</w:t>
            </w:r>
            <w:r w:rsidRPr="00060476">
              <w:rPr>
                <w:rFonts w:asciiTheme="majorHAnsi" w:eastAsia="Times New Roman" w:hAnsiTheme="majorHAnsi" w:cs="Times New Roman"/>
                <w:sz w:val="20"/>
                <w:szCs w:val="20"/>
              </w:rPr>
              <w:t>.</w:t>
            </w:r>
          </w:p>
        </w:tc>
      </w:tr>
      <w:tr w:rsidR="004000AD" w:rsidRPr="008B330A" w14:paraId="3747E1D6" w14:textId="539AFE7C" w:rsidTr="004000AD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0302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4000AD" w:rsidRPr="008B330A" w:rsidRDefault="004000AD" w:rsidP="008B330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3237" w:type="dxa"/>
          </w:tcPr>
          <w:p w14:paraId="18A0ACAD" w14:textId="77777777" w:rsidR="004000AD" w:rsidRPr="008B330A" w:rsidRDefault="004000AD" w:rsidP="008B330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970" w:type="dxa"/>
          </w:tcPr>
          <w:p w14:paraId="7C21C37E" w14:textId="5723EF50" w:rsidR="004000AD" w:rsidRPr="008B330A" w:rsidRDefault="004000AD" w:rsidP="008B330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973" w:type="dxa"/>
          </w:tcPr>
          <w:p w14:paraId="3655C0EB" w14:textId="12D6D2DD" w:rsidR="004000AD" w:rsidRPr="008B330A" w:rsidRDefault="004000AD" w:rsidP="008B330A">
            <w:pPr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4000AD" w:rsidRPr="008B330A" w14:paraId="0EE3CD98" w14:textId="670D2FCD" w:rsidTr="004000AD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1943" w:type="dxa"/>
          <w:trHeight w:val="395"/>
        </w:trPr>
        <w:tc>
          <w:tcPr>
            <w:tcW w:w="3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4000AD" w:rsidRPr="008B330A" w:rsidRDefault="004000AD" w:rsidP="008B330A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4000AD" w:rsidRPr="008B330A" w:rsidRDefault="004000AD" w:rsidP="008B330A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>Were questions, prompts, and guides provided by the authors? Was it pilot tested?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7B3DC460" w:rsidR="004000AD" w:rsidRPr="008B330A" w:rsidRDefault="004000AD" w:rsidP="008B330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237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7FEFCC32" w14:textId="7C975813" w:rsidR="004000AD" w:rsidRPr="008B330A" w:rsidRDefault="00E54A83" w:rsidP="008B330A">
            <w:pPr>
              <w:ind w:left="1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Yes, there was a pilot test. </w:t>
            </w:r>
          </w:p>
        </w:tc>
      </w:tr>
      <w:tr w:rsidR="004000AD" w:rsidRPr="008B330A" w14:paraId="077F6494" w14:textId="2D799C9E" w:rsidTr="004000AD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1943" w:type="dxa"/>
          <w:trHeight w:val="23"/>
        </w:trPr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4000AD" w:rsidRPr="008B330A" w:rsidRDefault="004000AD" w:rsidP="008B330A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4000AD" w:rsidRPr="008B330A" w:rsidRDefault="004000AD" w:rsidP="008B330A">
            <w:pPr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0BA37FA1" w:rsidR="004000AD" w:rsidRPr="008B330A" w:rsidRDefault="004000AD" w:rsidP="008B330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23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D7A1604" w14:textId="3B6850FF" w:rsidR="004000AD" w:rsidRPr="008B330A" w:rsidRDefault="00A26538" w:rsidP="008B330A">
            <w:pPr>
              <w:ind w:left="1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>No</w:t>
            </w:r>
          </w:p>
        </w:tc>
      </w:tr>
      <w:tr w:rsidR="004000AD" w:rsidRPr="008B330A" w14:paraId="7D837FF9" w14:textId="3FAB6F45" w:rsidTr="004000AD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1943" w:type="dxa"/>
          <w:trHeight w:val="33"/>
        </w:trPr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4000AD" w:rsidRPr="008B330A" w:rsidRDefault="004000AD" w:rsidP="008B330A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4000AD" w:rsidRPr="008B330A" w:rsidRDefault="004000AD" w:rsidP="008B330A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1A63F492" w:rsidR="004000AD" w:rsidRPr="008B330A" w:rsidRDefault="004000AD" w:rsidP="008B330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237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2ED87F69" w14:textId="483850FE" w:rsidR="004000AD" w:rsidRPr="008B330A" w:rsidRDefault="00A26538" w:rsidP="008B330A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>Yes</w:t>
            </w:r>
            <w:r w:rsidR="00E54A83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, </w:t>
            </w:r>
            <w:r w:rsidR="00DF3446">
              <w:rPr>
                <w:rFonts w:asciiTheme="majorHAnsi" w:eastAsia="Times New Roman" w:hAnsiTheme="majorHAnsi" w:cs="Times New Roman"/>
                <w:sz w:val="20"/>
                <w:szCs w:val="20"/>
              </w:rPr>
              <w:t>o</w:t>
            </w:r>
            <w:r w:rsidR="00E54A83">
              <w:rPr>
                <w:rFonts w:asciiTheme="majorHAnsi" w:eastAsia="Times New Roman" w:hAnsiTheme="majorHAnsi" w:cs="Times New Roman"/>
                <w:sz w:val="20"/>
                <w:szCs w:val="20"/>
              </w:rPr>
              <w:t>nly audi</w:t>
            </w:r>
            <w:r w:rsidR="00DF3446">
              <w:rPr>
                <w:rFonts w:asciiTheme="majorHAnsi" w:eastAsia="Times New Roman" w:hAnsiTheme="majorHAnsi" w:cs="Times New Roman"/>
                <w:sz w:val="20"/>
                <w:szCs w:val="20"/>
              </w:rPr>
              <w:t>o</w:t>
            </w:r>
            <w:r w:rsidR="00E54A83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recording</w:t>
            </w:r>
          </w:p>
        </w:tc>
      </w:tr>
      <w:tr w:rsidR="004000AD" w:rsidRPr="008B330A" w14:paraId="417B56DD" w14:textId="429CB4B6" w:rsidTr="004000AD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1943" w:type="dxa"/>
          <w:trHeight w:val="16"/>
        </w:trPr>
        <w:tc>
          <w:tcPr>
            <w:tcW w:w="384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4000AD" w:rsidRPr="008B330A" w:rsidRDefault="004000AD" w:rsidP="008B330A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4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4000AD" w:rsidRPr="008B330A" w:rsidRDefault="004000AD" w:rsidP="008B330A">
            <w:pPr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919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07AA378B" w:rsidR="004000AD" w:rsidRPr="008B330A" w:rsidRDefault="004000AD" w:rsidP="008B330A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237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CD9498" w14:textId="38579ED5" w:rsidR="004000AD" w:rsidRPr="008B330A" w:rsidRDefault="00A26538" w:rsidP="008B330A">
            <w:pPr>
              <w:spacing w:after="1" w:line="237" w:lineRule="auto"/>
              <w:ind w:left="1" w:right="2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>Yes</w:t>
            </w:r>
            <w:r w:rsidR="00DF3446">
              <w:rPr>
                <w:rFonts w:asciiTheme="majorHAnsi" w:eastAsia="Times New Roman" w:hAnsiTheme="majorHAnsi" w:cs="Times New Roman"/>
                <w:sz w:val="20"/>
                <w:szCs w:val="20"/>
              </w:rPr>
              <w:t>, there was.</w:t>
            </w:r>
          </w:p>
        </w:tc>
      </w:tr>
      <w:tr w:rsidR="004000AD" w:rsidRPr="008B330A" w14:paraId="661A4E4C" w14:textId="39CA42F7" w:rsidTr="004000AD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1943" w:type="dxa"/>
          <w:trHeight w:val="285"/>
        </w:trPr>
        <w:tc>
          <w:tcPr>
            <w:tcW w:w="3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4000AD" w:rsidRPr="008B330A" w:rsidRDefault="004000AD" w:rsidP="008B330A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4000AD" w:rsidRPr="008B330A" w:rsidRDefault="004000AD" w:rsidP="008B330A">
            <w:pPr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2821934F" w:rsidR="004000AD" w:rsidRPr="008B330A" w:rsidRDefault="004000AD" w:rsidP="008B330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237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1F77DCF7" w14:textId="21EDA6BA" w:rsidR="004000AD" w:rsidRPr="008B330A" w:rsidRDefault="00D066ED" w:rsidP="008B330A">
            <w:pPr>
              <w:ind w:left="1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D066ED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total of five focus group discussions were conducted, with an average duration of 77 minutes, and 13 in-depth interviews with an average duration </w:t>
            </w:r>
            <w:proofErr w:type="gramStart"/>
            <w:r w:rsidRPr="00D066ED">
              <w:rPr>
                <w:rFonts w:asciiTheme="majorHAnsi" w:eastAsia="Times New Roman" w:hAnsiTheme="majorHAnsi" w:cs="Times New Roman"/>
                <w:sz w:val="20"/>
                <w:szCs w:val="20"/>
              </w:rPr>
              <w:t>of  52</w:t>
            </w:r>
            <w:proofErr w:type="gramEnd"/>
            <w:r w:rsidRPr="00D066ED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minutes</w:t>
            </w:r>
          </w:p>
        </w:tc>
      </w:tr>
      <w:tr w:rsidR="004000AD" w:rsidRPr="008B330A" w14:paraId="10704D8E" w14:textId="5464C466" w:rsidTr="004000AD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1943" w:type="dxa"/>
          <w:trHeight w:val="323"/>
        </w:trPr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4000AD" w:rsidRPr="008B330A" w:rsidRDefault="004000AD" w:rsidP="008B330A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4000AD" w:rsidRPr="008B330A" w:rsidRDefault="004000AD" w:rsidP="008B330A">
            <w:pPr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2B1CFFF0" w:rsidR="004000AD" w:rsidRPr="008B330A" w:rsidRDefault="004000AD" w:rsidP="008B330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23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8CF60A3" w14:textId="2014B818" w:rsidR="004000AD" w:rsidRPr="008B330A" w:rsidRDefault="00A26538" w:rsidP="008B330A">
            <w:pPr>
              <w:ind w:left="1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>Yes</w:t>
            </w:r>
          </w:p>
        </w:tc>
      </w:tr>
      <w:tr w:rsidR="004000AD" w:rsidRPr="008B330A" w14:paraId="4AD8CFE4" w14:textId="06BB100E" w:rsidTr="004000AD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1943" w:type="dxa"/>
          <w:trHeight w:val="107"/>
        </w:trPr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4000AD" w:rsidRPr="008B330A" w:rsidRDefault="004000AD" w:rsidP="008B330A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3. Transcripts returned 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4000AD" w:rsidRPr="008B330A" w:rsidRDefault="004000AD" w:rsidP="008B330A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4842610E" w:rsidR="004000AD" w:rsidRPr="008B330A" w:rsidRDefault="004000AD" w:rsidP="008B330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23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1639D76" w14:textId="243850A7" w:rsidR="004000AD" w:rsidRPr="008B330A" w:rsidRDefault="00A26538" w:rsidP="008B330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hAnsiTheme="majorHAnsi"/>
                <w:sz w:val="20"/>
                <w:szCs w:val="20"/>
              </w:rPr>
              <w:t>Yes</w:t>
            </w:r>
          </w:p>
        </w:tc>
      </w:tr>
      <w:tr w:rsidR="004000AD" w:rsidRPr="008B330A" w14:paraId="591C4C43" w14:textId="759C906E" w:rsidTr="004000AD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1943" w:type="dxa"/>
          <w:trHeight w:val="200"/>
        </w:trPr>
        <w:tc>
          <w:tcPr>
            <w:tcW w:w="103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4000AD" w:rsidRPr="008B330A" w:rsidRDefault="004000AD" w:rsidP="008B330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5DC0A1" w14:textId="77777777" w:rsidR="004000AD" w:rsidRPr="008B330A" w:rsidRDefault="004000AD" w:rsidP="008B330A">
            <w:pPr>
              <w:ind w:left="2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</w:p>
        </w:tc>
      </w:tr>
      <w:tr w:rsidR="004000AD" w:rsidRPr="008B330A" w14:paraId="16DF7EBA" w14:textId="31B38CEC" w:rsidTr="004000AD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1943" w:type="dxa"/>
          <w:trHeight w:val="65"/>
        </w:trPr>
        <w:tc>
          <w:tcPr>
            <w:tcW w:w="103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4000AD" w:rsidRPr="008B330A" w:rsidRDefault="004000AD" w:rsidP="008B330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2088F" w14:textId="77777777" w:rsidR="004000AD" w:rsidRPr="008B330A" w:rsidRDefault="004000AD" w:rsidP="008B330A">
            <w:pPr>
              <w:ind w:left="2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</w:p>
        </w:tc>
      </w:tr>
      <w:tr w:rsidR="004000AD" w:rsidRPr="008B330A" w14:paraId="6C31D7EB" w14:textId="2A7F3316" w:rsidTr="004000AD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1943" w:type="dxa"/>
          <w:trHeight w:val="32"/>
        </w:trPr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4000AD" w:rsidRPr="008B330A" w:rsidRDefault="004000AD" w:rsidP="008B330A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4000AD" w:rsidRPr="008B330A" w:rsidRDefault="004000AD" w:rsidP="008B330A">
            <w:pPr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34102296" w:rsidR="004000AD" w:rsidRPr="008B330A" w:rsidRDefault="004000AD" w:rsidP="008B330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23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CD7A45D" w14:textId="21CA8CC9" w:rsidR="004000AD" w:rsidRPr="008B330A" w:rsidRDefault="00A26538" w:rsidP="008B330A">
            <w:pPr>
              <w:ind w:left="1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Each interview was coded by at least 2 researchers and totally </w:t>
            </w:r>
            <w:r w:rsidR="00433945"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f eight researchers coded the data</w:t>
            </w:r>
          </w:p>
        </w:tc>
      </w:tr>
      <w:tr w:rsidR="004000AD" w:rsidRPr="008B330A" w14:paraId="1D5906D3" w14:textId="27C967AB" w:rsidTr="004000AD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1943" w:type="dxa"/>
          <w:trHeight w:val="25"/>
        </w:trPr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4000AD" w:rsidRPr="008B330A" w:rsidRDefault="004000AD" w:rsidP="008B330A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4000AD" w:rsidRPr="008B330A" w:rsidRDefault="004000AD" w:rsidP="008B330A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authors provide a description of the coding tree?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6A0BB2D3" w:rsidR="004000AD" w:rsidRPr="008B330A" w:rsidRDefault="004000AD" w:rsidP="008B330A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237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749AC38A" w14:textId="3522034A" w:rsidR="004000AD" w:rsidRPr="008B330A" w:rsidRDefault="00A26538" w:rsidP="008B330A">
            <w:pPr>
              <w:ind w:left="1" w:right="28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>Yes</w:t>
            </w:r>
            <w:r w:rsidR="008B5FED"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</w:p>
        </w:tc>
      </w:tr>
      <w:tr w:rsidR="004000AD" w:rsidRPr="008B330A" w14:paraId="50DA7E19" w14:textId="704C7CB7" w:rsidTr="004000AD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1943" w:type="dxa"/>
          <w:trHeight w:val="207"/>
        </w:trPr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4000AD" w:rsidRPr="008B330A" w:rsidRDefault="004000AD" w:rsidP="008B330A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4000AD" w:rsidRPr="008B330A" w:rsidRDefault="004000AD" w:rsidP="008B330A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5DD83CCA" w:rsidR="004000AD" w:rsidRPr="008B330A" w:rsidRDefault="004000AD" w:rsidP="008B330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23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15974C9" w14:textId="3E462C4A" w:rsidR="004000AD" w:rsidRPr="008B330A" w:rsidRDefault="008B5FED" w:rsidP="008B330A">
            <w:pPr>
              <w:ind w:left="1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>Yes</w:t>
            </w:r>
          </w:p>
        </w:tc>
      </w:tr>
      <w:tr w:rsidR="004000AD" w:rsidRPr="008B330A" w14:paraId="4892D5BF" w14:textId="1FE22A0C" w:rsidTr="004000AD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1943" w:type="dxa"/>
          <w:trHeight w:val="16"/>
        </w:trPr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4000AD" w:rsidRPr="008B330A" w:rsidRDefault="004000AD" w:rsidP="008B330A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4000AD" w:rsidRPr="008B330A" w:rsidRDefault="004000AD" w:rsidP="008B330A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4BA1000D" w:rsidR="004000AD" w:rsidRPr="008B330A" w:rsidRDefault="004000AD" w:rsidP="008B330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23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73DED5" w14:textId="5763A39F" w:rsidR="004000AD" w:rsidRPr="008B330A" w:rsidRDefault="008B5FED" w:rsidP="008B330A">
            <w:pPr>
              <w:ind w:left="1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>No. The data were coded manually and analyzed by thematic content analysis method.</w:t>
            </w:r>
          </w:p>
        </w:tc>
      </w:tr>
      <w:tr w:rsidR="004000AD" w:rsidRPr="008B330A" w14:paraId="1A88333C" w14:textId="72386E5D" w:rsidTr="004000AD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1943" w:type="dxa"/>
          <w:trHeight w:val="16"/>
        </w:trPr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4000AD" w:rsidRPr="008B330A" w:rsidRDefault="004000AD" w:rsidP="008B330A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4000AD" w:rsidRPr="008B330A" w:rsidRDefault="004000AD" w:rsidP="008B330A">
            <w:pPr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7A8BD76C" w:rsidR="004000AD" w:rsidRPr="008B330A" w:rsidRDefault="004000AD" w:rsidP="008B330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23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9EECF95" w14:textId="1CA460C9" w:rsidR="004000AD" w:rsidRPr="008B330A" w:rsidRDefault="00C511E2" w:rsidP="008B330A">
            <w:pPr>
              <w:ind w:left="1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articipants were confirmed the transcriptions but not for the findings</w:t>
            </w:r>
            <w:bookmarkStart w:id="1" w:name="_GoBack"/>
            <w:bookmarkEnd w:id="1"/>
          </w:p>
        </w:tc>
      </w:tr>
      <w:tr w:rsidR="004000AD" w:rsidRPr="008B330A" w14:paraId="0F69F8AD" w14:textId="599E7340" w:rsidTr="004000AD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1943" w:type="dxa"/>
          <w:trHeight w:val="198"/>
        </w:trPr>
        <w:tc>
          <w:tcPr>
            <w:tcW w:w="103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4000AD" w:rsidRPr="008B330A" w:rsidRDefault="004000AD" w:rsidP="008B330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83C49" w14:textId="77777777" w:rsidR="004000AD" w:rsidRPr="008B330A" w:rsidRDefault="004000AD" w:rsidP="008B330A">
            <w:pPr>
              <w:ind w:left="2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</w:p>
        </w:tc>
      </w:tr>
      <w:tr w:rsidR="004000AD" w:rsidRPr="008B330A" w14:paraId="416276AA" w14:textId="6CED94C8" w:rsidTr="004000AD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1943" w:type="dxa"/>
          <w:trHeight w:val="423"/>
        </w:trPr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4000AD" w:rsidRPr="008B330A" w:rsidRDefault="004000AD" w:rsidP="008B330A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4000AD" w:rsidRPr="008B330A" w:rsidRDefault="004000AD" w:rsidP="008B330A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e.g., participant number 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4E0C6BBC" w:rsidR="004000AD" w:rsidRPr="008B330A" w:rsidRDefault="004000AD" w:rsidP="008B330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23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171BBCF" w14:textId="2AC5DA94" w:rsidR="004000AD" w:rsidRPr="008B330A" w:rsidRDefault="008B5FED" w:rsidP="008B330A">
            <w:pPr>
              <w:ind w:left="1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>Yes</w:t>
            </w:r>
          </w:p>
        </w:tc>
      </w:tr>
      <w:tr w:rsidR="004000AD" w:rsidRPr="008B330A" w14:paraId="3878058B" w14:textId="333ED77B" w:rsidTr="004000AD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1943" w:type="dxa"/>
          <w:trHeight w:val="503"/>
        </w:trPr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4000AD" w:rsidRPr="008B330A" w:rsidRDefault="004000AD" w:rsidP="008B330A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4000AD" w:rsidRPr="008B330A" w:rsidRDefault="004000AD" w:rsidP="008B330A">
            <w:pPr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4D8DF207" w:rsidR="004000AD" w:rsidRPr="008B330A" w:rsidRDefault="004000AD" w:rsidP="008B330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237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0CDD5717" w14:textId="51C9103D" w:rsidR="004000AD" w:rsidRPr="008B330A" w:rsidRDefault="008B5FED" w:rsidP="008B330A">
            <w:pPr>
              <w:ind w:left="1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>Yes</w:t>
            </w:r>
          </w:p>
        </w:tc>
      </w:tr>
      <w:tr w:rsidR="004000AD" w:rsidRPr="008B330A" w14:paraId="61D0683E" w14:textId="2262B2D2" w:rsidTr="004000AD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1943" w:type="dxa"/>
          <w:trHeight w:val="16"/>
        </w:trPr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4000AD" w:rsidRPr="008B330A" w:rsidRDefault="004000AD" w:rsidP="008B330A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4000AD" w:rsidRPr="008B330A" w:rsidRDefault="004000AD" w:rsidP="008B330A">
            <w:pPr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598AC225" w:rsidR="004000AD" w:rsidRPr="008B330A" w:rsidRDefault="004000AD" w:rsidP="008B330A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23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F72F53C" w14:textId="2BCF27EA" w:rsidR="004000AD" w:rsidRPr="008B330A" w:rsidRDefault="008B5FED" w:rsidP="008B330A">
            <w:pPr>
              <w:ind w:left="1" w:right="122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>Yes</w:t>
            </w:r>
          </w:p>
        </w:tc>
      </w:tr>
      <w:tr w:rsidR="004000AD" w:rsidRPr="006E39FA" w14:paraId="1A866FB0" w14:textId="3836DB8F" w:rsidTr="004000AD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1943" w:type="dxa"/>
          <w:trHeight w:val="396"/>
        </w:trPr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4000AD" w:rsidRPr="008B330A" w:rsidRDefault="004000AD" w:rsidP="008B330A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4000AD" w:rsidRPr="008B330A" w:rsidRDefault="004000AD" w:rsidP="008B330A">
            <w:pPr>
              <w:rPr>
                <w:rFonts w:asciiTheme="majorHAnsi" w:hAnsiTheme="majorHAnsi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>Is there a description of diverse cases or a discussion of minor themes?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3B46E9D9" w:rsidR="004000AD" w:rsidRPr="008B330A" w:rsidRDefault="004000AD" w:rsidP="008B330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23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91D1D8" w14:textId="054F2831" w:rsidR="004000AD" w:rsidRPr="008B330A" w:rsidRDefault="008B5FED" w:rsidP="008B330A">
            <w:pPr>
              <w:ind w:left="1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B330A">
              <w:rPr>
                <w:rFonts w:asciiTheme="majorHAnsi" w:eastAsia="Times New Roman" w:hAnsiTheme="majorHAnsi" w:cs="Times New Roman"/>
                <w:sz w:val="20"/>
                <w:szCs w:val="20"/>
              </w:rPr>
              <w:t>No</w:t>
            </w:r>
          </w:p>
        </w:tc>
      </w:tr>
    </w:tbl>
    <w:p w14:paraId="32777566" w14:textId="77777777" w:rsidR="009A17E5" w:rsidRPr="00713368" w:rsidRDefault="00274F5B" w:rsidP="008B330A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 w:rsidP="008B330A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 w:rsidP="008B330A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ECF197" w14:textId="77777777" w:rsidR="00056C3B" w:rsidRDefault="00056C3B">
      <w:pPr>
        <w:spacing w:after="0" w:line="240" w:lineRule="auto"/>
      </w:pPr>
      <w:r>
        <w:separator/>
      </w:r>
    </w:p>
  </w:endnote>
  <w:endnote w:type="continuationSeparator" w:id="0">
    <w:p w14:paraId="5F6A2350" w14:textId="77777777" w:rsidR="00056C3B" w:rsidRDefault="00056C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B7F566" w14:textId="44190E7F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16445" w:rsidRPr="00716445">
      <w:rPr>
        <w:rFonts w:ascii="Times New Roman" w:eastAsia="Times New Roman" w:hAnsi="Times New Roman" w:cs="Times New Roman"/>
        <w:noProof/>
        <w:sz w:val="23"/>
      </w:rPr>
      <w:t>4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71498E" w14:textId="77777777" w:rsidR="00056C3B" w:rsidRDefault="00056C3B">
      <w:pPr>
        <w:spacing w:after="0" w:line="240" w:lineRule="auto"/>
      </w:pPr>
      <w:r>
        <w:separator/>
      </w:r>
    </w:p>
  </w:footnote>
  <w:footnote w:type="continuationSeparator" w:id="0">
    <w:p w14:paraId="6C03EC79" w14:textId="77777777" w:rsidR="00056C3B" w:rsidRDefault="00056C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56C3B"/>
    <w:rsid w:val="000602FF"/>
    <w:rsid w:val="00060476"/>
    <w:rsid w:val="000B2A39"/>
    <w:rsid w:val="00151E8B"/>
    <w:rsid w:val="001F66EB"/>
    <w:rsid w:val="00245C9E"/>
    <w:rsid w:val="00274F5B"/>
    <w:rsid w:val="002A3FB9"/>
    <w:rsid w:val="002E292E"/>
    <w:rsid w:val="002E2FDB"/>
    <w:rsid w:val="002E4089"/>
    <w:rsid w:val="002F36BE"/>
    <w:rsid w:val="00314383"/>
    <w:rsid w:val="00351D4A"/>
    <w:rsid w:val="003523DB"/>
    <w:rsid w:val="003960AF"/>
    <w:rsid w:val="003D7F77"/>
    <w:rsid w:val="003E47BC"/>
    <w:rsid w:val="004000AD"/>
    <w:rsid w:val="00433945"/>
    <w:rsid w:val="00437C66"/>
    <w:rsid w:val="0048373C"/>
    <w:rsid w:val="004C2FE1"/>
    <w:rsid w:val="005154D1"/>
    <w:rsid w:val="00515B32"/>
    <w:rsid w:val="005F2607"/>
    <w:rsid w:val="00626E50"/>
    <w:rsid w:val="00633185"/>
    <w:rsid w:val="00633908"/>
    <w:rsid w:val="00693ACC"/>
    <w:rsid w:val="006E39FA"/>
    <w:rsid w:val="00700216"/>
    <w:rsid w:val="00713368"/>
    <w:rsid w:val="00716445"/>
    <w:rsid w:val="0077236D"/>
    <w:rsid w:val="0085221C"/>
    <w:rsid w:val="00864BCE"/>
    <w:rsid w:val="008705D4"/>
    <w:rsid w:val="008B330A"/>
    <w:rsid w:val="008B5FED"/>
    <w:rsid w:val="008F132A"/>
    <w:rsid w:val="00924C36"/>
    <w:rsid w:val="009A01D1"/>
    <w:rsid w:val="009A17E5"/>
    <w:rsid w:val="009B70A6"/>
    <w:rsid w:val="009C2712"/>
    <w:rsid w:val="009E1952"/>
    <w:rsid w:val="00A26538"/>
    <w:rsid w:val="00A3624D"/>
    <w:rsid w:val="00A616DF"/>
    <w:rsid w:val="00A742BC"/>
    <w:rsid w:val="00AE0292"/>
    <w:rsid w:val="00B1040A"/>
    <w:rsid w:val="00B16FA0"/>
    <w:rsid w:val="00B52887"/>
    <w:rsid w:val="00C02495"/>
    <w:rsid w:val="00C511E2"/>
    <w:rsid w:val="00CC6984"/>
    <w:rsid w:val="00D066ED"/>
    <w:rsid w:val="00D7666A"/>
    <w:rsid w:val="00D96878"/>
    <w:rsid w:val="00DF3446"/>
    <w:rsid w:val="00DF5F8B"/>
    <w:rsid w:val="00E31627"/>
    <w:rsid w:val="00E4440C"/>
    <w:rsid w:val="00E54A83"/>
    <w:rsid w:val="00EB7145"/>
    <w:rsid w:val="00F34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4</Pages>
  <Words>848</Words>
  <Characters>4840</Characters>
  <Application>Microsoft Office Word</Application>
  <DocSecurity>0</DocSecurity>
  <Lines>40</Lines>
  <Paragraphs>11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soft Word - S1 Appendix - COREQ</vt:lpstr>
      <vt:lpstr>Microsoft Word - S1 Appendix - COREQ</vt:lpstr>
    </vt:vector>
  </TitlesOfParts>
  <Company/>
  <LinksUpToDate>false</LinksUpToDate>
  <CharactersWithSpaces>5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Bülent Kılıç</cp:lastModifiedBy>
  <cp:revision>16</cp:revision>
  <dcterms:created xsi:type="dcterms:W3CDTF">2025-05-28T13:39:00Z</dcterms:created>
  <dcterms:modified xsi:type="dcterms:W3CDTF">2025-09-15T12:37:00Z</dcterms:modified>
</cp:coreProperties>
</file>